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C2D4D" w14:textId="5E774B6D" w:rsidR="00126D38" w:rsidRPr="00B50B76" w:rsidRDefault="00126D38" w:rsidP="00126D38">
      <w:pPr>
        <w:spacing w:line="360" w:lineRule="auto"/>
        <w:rPr>
          <w:rFonts w:ascii="Times New Roman" w:hAnsi="Times New Roman" w:cs="Times New Roman"/>
          <w:color w:val="000000" w:themeColor="text1"/>
          <w:spacing w:val="6"/>
          <w:kern w:val="0"/>
          <w:szCs w:val="22"/>
        </w:rPr>
      </w:pPr>
      <w:r>
        <w:rPr>
          <w:rFonts w:ascii="Times New Roman" w:hAnsi="Times New Roman" w:cs="Times New Roman"/>
          <w:color w:val="000000" w:themeColor="text1"/>
          <w:spacing w:val="6"/>
          <w:kern w:val="0"/>
          <w:szCs w:val="22"/>
        </w:rPr>
        <w:t>GDA-estimated</w:t>
      </w:r>
      <w:r w:rsidRPr="00B50B76">
        <w:rPr>
          <w:rFonts w:ascii="Times New Roman" w:hAnsi="Times New Roman" w:cs="Times New Roman"/>
          <w:color w:val="000000" w:themeColor="text1"/>
          <w:spacing w:val="6"/>
          <w:kern w:val="0"/>
          <w:szCs w:val="22"/>
        </w:rPr>
        <w:t xml:space="preserve"> Macronutrient energy ratios and their distributions (%)</w:t>
      </w:r>
    </w:p>
    <w:tbl>
      <w:tblPr>
        <w:tblStyle w:val="ae"/>
        <w:tblW w:w="14175" w:type="dxa"/>
        <w:tblLayout w:type="fixed"/>
        <w:tblLook w:val="04A0" w:firstRow="1" w:lastRow="0" w:firstColumn="1" w:lastColumn="0" w:noHBand="0" w:noVBand="1"/>
      </w:tblPr>
      <w:tblGrid>
        <w:gridCol w:w="1935"/>
        <w:gridCol w:w="794"/>
        <w:gridCol w:w="896"/>
        <w:gridCol w:w="896"/>
        <w:gridCol w:w="624"/>
        <w:gridCol w:w="896"/>
        <w:gridCol w:w="896"/>
        <w:gridCol w:w="624"/>
        <w:gridCol w:w="896"/>
        <w:gridCol w:w="896"/>
        <w:gridCol w:w="896"/>
        <w:gridCol w:w="624"/>
        <w:gridCol w:w="896"/>
        <w:gridCol w:w="896"/>
        <w:gridCol w:w="896"/>
        <w:gridCol w:w="614"/>
      </w:tblGrid>
      <w:tr w:rsidR="00126D38" w:rsidRPr="00B50B76" w14:paraId="491AC35A" w14:textId="77777777" w:rsidTr="0013265F">
        <w:trPr>
          <w:trHeight w:val="283"/>
        </w:trPr>
        <w:tc>
          <w:tcPr>
            <w:tcW w:w="19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E2AB4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120" w:after="24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Variables</w:t>
            </w:r>
          </w:p>
        </w:tc>
        <w:tc>
          <w:tcPr>
            <w:tcW w:w="32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D1A77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120" w:after="24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Age</w:t>
            </w:r>
          </w:p>
        </w:tc>
        <w:tc>
          <w:tcPr>
            <w:tcW w:w="241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1391C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120" w:after="24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Sex</w:t>
            </w:r>
          </w:p>
        </w:tc>
        <w:tc>
          <w:tcPr>
            <w:tcW w:w="331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CC1C4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120" w:after="24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Socioeconomics status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330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66280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120" w:after="24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Weight status</w:t>
            </w:r>
          </w:p>
        </w:tc>
      </w:tr>
      <w:tr w:rsidR="00126D38" w:rsidRPr="00B50B76" w14:paraId="77E64861" w14:textId="77777777" w:rsidTr="0013265F">
        <w:tc>
          <w:tcPr>
            <w:tcW w:w="1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53B9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D1A2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035E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1-14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00D6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5-18y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EC3E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i/>
                <w:iCs/>
                <w:color w:val="000000" w:themeColor="text1"/>
                <w:spacing w:val="6"/>
                <w:sz w:val="11"/>
                <w:szCs w:val="11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pacing w:val="6"/>
                <w:sz w:val="11"/>
                <w:szCs w:val="11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EDB5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Fema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0C78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Mal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3981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pacing w:val="6"/>
                <w:sz w:val="11"/>
                <w:szCs w:val="11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E11D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FC93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Mediu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60CF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High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CCB2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pacing w:val="6"/>
                <w:sz w:val="11"/>
                <w:szCs w:val="11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A8C6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Thi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A3C1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Norma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F256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Overweight and obes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BAAD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pacing w:val="6"/>
                <w:sz w:val="11"/>
                <w:szCs w:val="11"/>
              </w:rPr>
              <w:t>P</w:t>
            </w:r>
          </w:p>
        </w:tc>
      </w:tr>
      <w:tr w:rsidR="00126D38" w:rsidRPr="00B50B76" w14:paraId="742CF223" w14:textId="77777777" w:rsidTr="0013265F">
        <w:trPr>
          <w:trHeight w:hRule="exact" w:val="340"/>
        </w:trPr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3B39D" w14:textId="77777777" w:rsidR="00126D38" w:rsidRPr="00B50B76" w:rsidRDefault="00126D38" w:rsidP="0013265F">
            <w:pPr>
              <w:pStyle w:val="EndNoteBibliography"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Protein energy ratio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E69F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M</w:t>
            </w:r>
          </w:p>
          <w:p w14:paraId="48F44A6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810B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2</w:t>
            </w:r>
          </w:p>
          <w:p w14:paraId="220508A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3, 21.8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9CAE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4</w:t>
            </w:r>
          </w:p>
          <w:p w14:paraId="7C59F0C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5, 22.2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63173" w14:textId="4C71C616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7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3BCB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4</w:t>
            </w:r>
          </w:p>
          <w:p w14:paraId="7D7B1A8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3, 22.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4D44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3</w:t>
            </w:r>
          </w:p>
          <w:p w14:paraId="123F922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4, 22.1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712ED" w14:textId="0092B4FA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9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DD46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3</w:t>
            </w:r>
          </w:p>
          <w:p w14:paraId="48C9759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1, 22.2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1E2E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4</w:t>
            </w:r>
          </w:p>
          <w:p w14:paraId="0A5B5E3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4, 22.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B103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3</w:t>
            </w:r>
          </w:p>
          <w:p w14:paraId="6AEA07D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5, 21.9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A9DBD" w14:textId="58B720A0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9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23A2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2</w:t>
            </w:r>
          </w:p>
          <w:p w14:paraId="143D792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4, 21.9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DB39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3</w:t>
            </w:r>
          </w:p>
          <w:p w14:paraId="46BFB3A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8.3, 22.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CA51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5</w:t>
            </w:r>
          </w:p>
          <w:p w14:paraId="5435B0B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19.1, 22.0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8CB53" w14:textId="3B547200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4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</w:t>
            </w:r>
          </w:p>
        </w:tc>
      </w:tr>
      <w:tr w:rsidR="00126D38" w:rsidRPr="00B50B76" w14:paraId="1B779CA8" w14:textId="77777777" w:rsidTr="0013265F">
        <w:trPr>
          <w:trHeight w:hRule="exact" w:val="340"/>
        </w:trPr>
        <w:tc>
          <w:tcPr>
            <w:tcW w:w="19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521163" w14:textId="77777777" w:rsidR="00126D38" w:rsidRPr="00B50B76" w:rsidRDefault="00126D38" w:rsidP="0013265F">
            <w:pPr>
              <w:pStyle w:val="EndNoteBibliography"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Protein energy ratio distribution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F9B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&lt;1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2AA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8A4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4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08D3C8" w14:textId="43C91EFF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818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60F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4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0EF6E4" w14:textId="3594A369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 w:hint="eastAsia"/>
                <w:color w:val="000000" w:themeColor="text1"/>
                <w:spacing w:val="6"/>
                <w:sz w:val="11"/>
                <w:szCs w:val="11"/>
                <w:lang w:eastAsia="zh-TW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</w:t>
            </w:r>
            <w:r w:rsidR="00EE7CE7">
              <w:rPr>
                <w:rFonts w:ascii="Times New Roman" w:hAnsi="Times New Roman" w:hint="eastAsia"/>
                <w:color w:val="000000" w:themeColor="text1"/>
                <w:spacing w:val="6"/>
                <w:sz w:val="11"/>
                <w:szCs w:val="11"/>
                <w:lang w:eastAsia="zh-TW"/>
              </w:rPr>
              <w:t>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58C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9CD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AA9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5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86662D" w14:textId="046B6D4D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9C9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61A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868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4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9FE096" w14:textId="31A63D9F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18</w:t>
            </w:r>
          </w:p>
        </w:tc>
      </w:tr>
      <w:tr w:rsidR="00126D38" w:rsidRPr="00B50B76" w14:paraId="71A03230" w14:textId="77777777" w:rsidTr="0013265F">
        <w:trPr>
          <w:trHeight w:hRule="exact" w:val="340"/>
        </w:trPr>
        <w:tc>
          <w:tcPr>
            <w:tcW w:w="1935" w:type="dxa"/>
            <w:vMerge/>
            <w:tcBorders>
              <w:left w:val="nil"/>
              <w:right w:val="nil"/>
            </w:tcBorders>
            <w:vAlign w:val="center"/>
          </w:tcPr>
          <w:p w14:paraId="56C19B6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2F2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10%–2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292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E27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2.1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7C27BD5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639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299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2.9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21A88DF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4B5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3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55A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428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4.3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47C94B4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9D9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6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5A1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3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035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7.6</w:t>
            </w:r>
          </w:p>
        </w:tc>
        <w:tc>
          <w:tcPr>
            <w:tcW w:w="614" w:type="dxa"/>
            <w:vMerge/>
            <w:tcBorders>
              <w:left w:val="nil"/>
              <w:right w:val="nil"/>
            </w:tcBorders>
            <w:vAlign w:val="center"/>
          </w:tcPr>
          <w:p w14:paraId="7F68C6D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</w:tr>
      <w:tr w:rsidR="00126D38" w:rsidRPr="00B50B76" w14:paraId="714F92FA" w14:textId="77777777" w:rsidTr="0013265F">
        <w:trPr>
          <w:trHeight w:hRule="exact" w:val="340"/>
        </w:trPr>
        <w:tc>
          <w:tcPr>
            <w:tcW w:w="19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B25BC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341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&gt;2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484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5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301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7.5</w:t>
            </w:r>
          </w:p>
        </w:tc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DE1A8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990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6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FE7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6.7</w:t>
            </w:r>
          </w:p>
        </w:tc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0D67D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3F1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6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F28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7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0B9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5.2</w:t>
            </w:r>
          </w:p>
        </w:tc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4B79B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735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83A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6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AC1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62.0</w:t>
            </w:r>
          </w:p>
        </w:tc>
        <w:tc>
          <w:tcPr>
            <w:tcW w:w="6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29528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</w:tr>
      <w:tr w:rsidR="00126D38" w:rsidRPr="00B50B76" w14:paraId="530DBE56" w14:textId="77777777" w:rsidTr="0013265F">
        <w:trPr>
          <w:trHeight w:hRule="exact" w:val="3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78C9" w14:textId="77777777" w:rsidR="00126D38" w:rsidRPr="00B50B76" w:rsidRDefault="00126D38" w:rsidP="0013265F">
            <w:pPr>
              <w:pStyle w:val="EndNoteBibliography"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b/>
                <w:bCs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Fat energy ratio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632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M</w:t>
            </w:r>
          </w:p>
          <w:p w14:paraId="322CA87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644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4.8</w:t>
            </w:r>
          </w:p>
          <w:p w14:paraId="523CD43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0.9, 38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E73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6.4</w:t>
            </w:r>
          </w:p>
          <w:p w14:paraId="31A433C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8, 42.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0F8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&lt;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FF5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5.6</w:t>
            </w:r>
          </w:p>
          <w:p w14:paraId="08C6666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3, 40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728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5.8</w:t>
            </w:r>
          </w:p>
          <w:p w14:paraId="225DA19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4, 41.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59E4" w14:textId="224DCA9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89B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4.8</w:t>
            </w:r>
          </w:p>
          <w:p w14:paraId="306C53E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1, 41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570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6.0</w:t>
            </w:r>
          </w:p>
          <w:p w14:paraId="67A765E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5, 41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93D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5.1</w:t>
            </w:r>
          </w:p>
          <w:p w14:paraId="6A1D135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3, 40.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DCF3" w14:textId="284CC7EA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3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492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5.3</w:t>
            </w:r>
          </w:p>
          <w:p w14:paraId="7E7AD57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9, 41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81C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5.7</w:t>
            </w:r>
          </w:p>
          <w:p w14:paraId="568EA9C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2, 41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F6A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36.1</w:t>
            </w:r>
          </w:p>
          <w:p w14:paraId="5146AAE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1.9, 41.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11AC" w14:textId="5196CB83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92</w:t>
            </w:r>
          </w:p>
        </w:tc>
      </w:tr>
      <w:tr w:rsidR="00126D38" w:rsidRPr="00B50B76" w14:paraId="26476B02" w14:textId="77777777" w:rsidTr="0013265F">
        <w:trPr>
          <w:trHeight w:hRule="exact" w:val="340"/>
        </w:trPr>
        <w:tc>
          <w:tcPr>
            <w:tcW w:w="19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4BD4B0" w14:textId="77777777" w:rsidR="00126D38" w:rsidRPr="00B50B76" w:rsidRDefault="00126D38" w:rsidP="0013265F">
            <w:pPr>
              <w:pStyle w:val="EndNoteBibliography"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Fat energy ratio distribution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4FE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&lt;2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6DA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12A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7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71B98E" w14:textId="15B6F0C9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667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89A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8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4145EE" w14:textId="1D61B55C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890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11D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C94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5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1BECDA" w14:textId="249E248A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8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350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DCA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137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8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786856" w14:textId="210A36C2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74</w:t>
            </w:r>
          </w:p>
        </w:tc>
      </w:tr>
      <w:tr w:rsidR="00126D38" w:rsidRPr="00B50B76" w14:paraId="0BDB05D7" w14:textId="77777777" w:rsidTr="0013265F">
        <w:trPr>
          <w:trHeight w:hRule="exact" w:val="340"/>
        </w:trPr>
        <w:tc>
          <w:tcPr>
            <w:tcW w:w="1935" w:type="dxa"/>
            <w:vMerge/>
            <w:tcBorders>
              <w:left w:val="nil"/>
              <w:right w:val="nil"/>
            </w:tcBorders>
            <w:vAlign w:val="center"/>
          </w:tcPr>
          <w:p w14:paraId="1CE100C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BE8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20%–3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3C5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BE1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6.6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367C26F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847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8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553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7.8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2F07219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1B9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F84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7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960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7.1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1C2B98E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B48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4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48C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8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DAC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6.8</w:t>
            </w:r>
          </w:p>
        </w:tc>
        <w:tc>
          <w:tcPr>
            <w:tcW w:w="614" w:type="dxa"/>
            <w:vMerge/>
            <w:tcBorders>
              <w:left w:val="nil"/>
              <w:right w:val="nil"/>
            </w:tcBorders>
            <w:vAlign w:val="center"/>
          </w:tcPr>
          <w:p w14:paraId="17C8C28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</w:tr>
      <w:tr w:rsidR="00126D38" w:rsidRPr="00B50B76" w14:paraId="2020A013" w14:textId="77777777" w:rsidTr="0013265F">
        <w:trPr>
          <w:trHeight w:hRule="exact" w:val="340"/>
        </w:trPr>
        <w:tc>
          <w:tcPr>
            <w:tcW w:w="19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7BD24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0C4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&gt;3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932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8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2D5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2.7</w:t>
            </w:r>
          </w:p>
        </w:tc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8D305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C1D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1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2F9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1.4</w:t>
            </w:r>
          </w:p>
        </w:tc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8A845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678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9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834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1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E6B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2.4</w:t>
            </w:r>
          </w:p>
        </w:tc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2B71F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0F5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153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9BD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2.4</w:t>
            </w:r>
          </w:p>
        </w:tc>
        <w:tc>
          <w:tcPr>
            <w:tcW w:w="6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E2B40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</w:tr>
      <w:tr w:rsidR="00126D38" w:rsidRPr="00B50B76" w14:paraId="0283EBF6" w14:textId="77777777" w:rsidTr="0013265F">
        <w:trPr>
          <w:trHeight w:hRule="exact" w:val="3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A93C" w14:textId="77777777" w:rsidR="00126D38" w:rsidRPr="00B50B76" w:rsidRDefault="00126D38" w:rsidP="0013265F">
            <w:pPr>
              <w:pStyle w:val="EndNoteBibliography"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Carbohydrate energy ratio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1C5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M</w:t>
            </w:r>
          </w:p>
          <w:p w14:paraId="172222A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390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5.3</w:t>
            </w:r>
          </w:p>
          <w:p w14:paraId="2B749B4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41.2, 49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36A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3.2</w:t>
            </w:r>
          </w:p>
          <w:p w14:paraId="32BD776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9.2, 48.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B8F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&lt;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94D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4.7</w:t>
            </w:r>
          </w:p>
          <w:p w14:paraId="48414C3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40.6, 49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244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3.5</w:t>
            </w:r>
          </w:p>
          <w:p w14:paraId="487AEED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9.3, 48.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A4A5" w14:textId="48774E3B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0F0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4.4</w:t>
            </w:r>
          </w:p>
          <w:p w14:paraId="29B4600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40.0, 50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F0F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3.9</w:t>
            </w:r>
          </w:p>
          <w:p w14:paraId="68D0DF9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9.7, 48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A13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4.2</w:t>
            </w:r>
          </w:p>
          <w:p w14:paraId="221B6A0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9.5, 48.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B7CF" w14:textId="61EC9560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403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4.2</w:t>
            </w:r>
          </w:p>
          <w:p w14:paraId="32DA4FEC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9.5, 48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EC7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3.9</w:t>
            </w:r>
          </w:p>
          <w:p w14:paraId="2ED3B7D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9.8, 49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98A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44.1</w:t>
            </w:r>
          </w:p>
          <w:p w14:paraId="482C5D6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(39.7, 48.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67D3" w14:textId="1FE385F9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91</w:t>
            </w:r>
          </w:p>
        </w:tc>
      </w:tr>
      <w:tr w:rsidR="00126D38" w:rsidRPr="00B50B76" w14:paraId="32125034" w14:textId="77777777" w:rsidTr="0013265F">
        <w:trPr>
          <w:trHeight w:hRule="exact" w:val="340"/>
        </w:trPr>
        <w:tc>
          <w:tcPr>
            <w:tcW w:w="19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FFFBD6" w14:textId="77777777" w:rsidR="00126D38" w:rsidRPr="00B50B76" w:rsidRDefault="00126D38" w:rsidP="0013265F">
            <w:pPr>
              <w:pStyle w:val="EndNoteBibliography"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Carbohydrate energy ratio distribution (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EE7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&lt;50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9AF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438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0.9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BE9D83" w14:textId="264001D3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0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9F4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7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535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9.7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60D219" w14:textId="24011609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EA57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4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DC9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E75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0.0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90E49" w14:textId="4C2B7C82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CEF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83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191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8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AA7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79.2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EDCE5C" w14:textId="76975E98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.21</w:t>
            </w:r>
          </w:p>
        </w:tc>
      </w:tr>
      <w:tr w:rsidR="00126D38" w:rsidRPr="00B50B76" w14:paraId="4ADC36AC" w14:textId="77777777" w:rsidTr="0013265F">
        <w:trPr>
          <w:trHeight w:hRule="exact" w:val="340"/>
        </w:trPr>
        <w:tc>
          <w:tcPr>
            <w:tcW w:w="1935" w:type="dxa"/>
            <w:vMerge/>
            <w:tcBorders>
              <w:left w:val="nil"/>
              <w:right w:val="nil"/>
            </w:tcBorders>
            <w:vAlign w:val="center"/>
          </w:tcPr>
          <w:p w14:paraId="039B97E3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8D6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50%–65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42C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3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3D30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8.4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3D264A4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737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1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9F7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9.2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14ECD49B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EFA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4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916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9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FED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9.0</w:t>
            </w: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18F87EA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CDB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4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1D5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20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FC28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9.2</w:t>
            </w:r>
          </w:p>
        </w:tc>
        <w:tc>
          <w:tcPr>
            <w:tcW w:w="614" w:type="dxa"/>
            <w:vMerge/>
            <w:tcBorders>
              <w:left w:val="nil"/>
              <w:right w:val="nil"/>
            </w:tcBorders>
            <w:vAlign w:val="center"/>
          </w:tcPr>
          <w:p w14:paraId="78896B09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</w:tr>
      <w:tr w:rsidR="00126D38" w:rsidRPr="00B50B76" w14:paraId="022D5C06" w14:textId="77777777" w:rsidTr="0013265F">
        <w:trPr>
          <w:trHeight w:hRule="exact" w:val="340"/>
        </w:trPr>
        <w:tc>
          <w:tcPr>
            <w:tcW w:w="19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2A4ECE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E2B5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&gt;65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72C2F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AF37D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70</w:t>
            </w:r>
          </w:p>
        </w:tc>
        <w:tc>
          <w:tcPr>
            <w:tcW w:w="62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FDAAA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81B42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8AB05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.1</w:t>
            </w:r>
          </w:p>
        </w:tc>
        <w:tc>
          <w:tcPr>
            <w:tcW w:w="62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9B824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E27A25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74DAC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.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FA999A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.0</w:t>
            </w:r>
          </w:p>
        </w:tc>
        <w:tc>
          <w:tcPr>
            <w:tcW w:w="62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E38C74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8FFA01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.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76FD9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0.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EB3BAF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.6</w:t>
            </w:r>
          </w:p>
        </w:tc>
        <w:tc>
          <w:tcPr>
            <w:tcW w:w="61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5D7A66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</w:tr>
      <w:tr w:rsidR="00126D38" w:rsidRPr="00B50B76" w14:paraId="475C11FA" w14:textId="77777777" w:rsidTr="0013265F">
        <w:tc>
          <w:tcPr>
            <w:tcW w:w="14175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2FF1CD" w14:textId="77777777" w:rsidR="00126D38" w:rsidRPr="00B50B76" w:rsidRDefault="00126D3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60" w:after="60" w:line="240" w:lineRule="auto"/>
              <w:jc w:val="left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perscript"/>
              </w:rPr>
              <w:t>a</w:t>
            </w: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The socioeconomic status variable ranges from 1 to 10, with higher scores indicating a higher socioeconomic status. Scores of 0 to 3 are classified as low, 4 to 7 as medium, and 8 to 10 as high.</w:t>
            </w:r>
          </w:p>
        </w:tc>
      </w:tr>
    </w:tbl>
    <w:p w14:paraId="322A7FC2" w14:textId="77777777" w:rsidR="00126D38" w:rsidRPr="00B50B76" w:rsidRDefault="00126D38" w:rsidP="00126D38">
      <w:pPr>
        <w:spacing w:line="20" w:lineRule="exact"/>
        <w:rPr>
          <w:rFonts w:ascii="Times New Roman" w:hAnsi="Times New Roman" w:cs="Times New Roman"/>
          <w:color w:val="000000" w:themeColor="text1"/>
          <w:sz w:val="24"/>
        </w:rPr>
      </w:pPr>
    </w:p>
    <w:p w14:paraId="23740A73" w14:textId="77777777" w:rsidR="00126D38" w:rsidRPr="00B50B76" w:rsidRDefault="00126D38" w:rsidP="00126D3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2DDBF2A" w14:textId="77777777" w:rsidR="002A3096" w:rsidRDefault="002A3096"/>
    <w:sectPr w:rsidR="002A3096" w:rsidSect="00126D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D38"/>
    <w:rsid w:val="00126D38"/>
    <w:rsid w:val="001471E9"/>
    <w:rsid w:val="002A3096"/>
    <w:rsid w:val="006A22B7"/>
    <w:rsid w:val="00877DBF"/>
    <w:rsid w:val="00BB7F76"/>
    <w:rsid w:val="00DE5B5D"/>
    <w:rsid w:val="00EE7CE7"/>
    <w:rsid w:val="00FA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33627"/>
  <w15:chartTrackingRefBased/>
  <w15:docId w15:val="{2FAB05A1-2E16-F247-BD41-9DAC4161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26D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6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6D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6D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6D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6D3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6D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6D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6D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6D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6D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6D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6D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6D3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6D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6D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6D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6D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6D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6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6D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6D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6D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6D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6D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6D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6D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6D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6D38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126D38"/>
    <w:pPr>
      <w:spacing w:after="0" w:line="360" w:lineRule="auto"/>
      <w:jc w:val="both"/>
    </w:pPr>
    <w:rPr>
      <w:rFonts w:ascii="Cambria" w:eastAsia="DengXian" w:hAnsi="Cambria" w:cs="Times New Roman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126D38"/>
    <w:rPr>
      <w:rFonts w:ascii="Cambria" w:eastAsia="DengXian" w:hAnsi="Cambria" w:cs="Times New Roman"/>
      <w14:ligatures w14:val="none"/>
    </w:rPr>
  </w:style>
  <w:style w:type="table" w:styleId="ae">
    <w:name w:val="Table Grid"/>
    <w:basedOn w:val="a1"/>
    <w:uiPriority w:val="39"/>
    <w:rsid w:val="00126D3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-zhang25@connect.hku.hk</dc:creator>
  <cp:keywords/>
  <dc:description/>
  <cp:lastModifiedBy>yl-zhang25@connect.hku.hk</cp:lastModifiedBy>
  <cp:revision>4</cp:revision>
  <dcterms:created xsi:type="dcterms:W3CDTF">2025-09-03T03:58:00Z</dcterms:created>
  <dcterms:modified xsi:type="dcterms:W3CDTF">2025-10-10T06:58:00Z</dcterms:modified>
</cp:coreProperties>
</file>